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ECBC8" w14:textId="77777777" w:rsidR="00DC1281" w:rsidRPr="00E06491" w:rsidRDefault="00DC1281" w:rsidP="00DC1281">
      <w:pPr>
        <w:jc w:val="both"/>
        <w:rPr>
          <w:rFonts w:ascii="Garamond" w:hAnsi="Garamond"/>
          <w:b/>
          <w:bCs/>
          <w:u w:val="single"/>
          <w:lang w:val="en-CA"/>
        </w:rPr>
      </w:pPr>
      <w:r w:rsidRPr="00E06491">
        <w:rPr>
          <w:rFonts w:ascii="Garamond" w:hAnsi="Garamond"/>
          <w:b/>
          <w:bCs/>
          <w:u w:val="single"/>
          <w:lang w:val="en-CA"/>
        </w:rPr>
        <w:t>Topic guide for focus groups</w:t>
      </w:r>
    </w:p>
    <w:p w14:paraId="386C7C11" w14:textId="77777777" w:rsidR="00DC1281" w:rsidRPr="00E06491" w:rsidRDefault="00DC1281" w:rsidP="00DC1281">
      <w:pPr>
        <w:jc w:val="both"/>
        <w:rPr>
          <w:rFonts w:ascii="Garamond" w:hAnsi="Garamond"/>
          <w:b/>
          <w:bCs/>
          <w:lang w:val="en-CA"/>
        </w:rPr>
      </w:pPr>
      <w:r w:rsidRPr="00E06491">
        <w:rPr>
          <w:rFonts w:ascii="Garamond" w:hAnsi="Garamond"/>
          <w:b/>
          <w:bCs/>
          <w:lang w:val="en-CA"/>
        </w:rPr>
        <w:t>Focus group #1 questions (Intro and reproductive health</w:t>
      </w:r>
      <w:proofErr w:type="gramStart"/>
      <w:r w:rsidRPr="00E06491">
        <w:rPr>
          <w:rFonts w:ascii="Garamond" w:hAnsi="Garamond"/>
          <w:b/>
          <w:bCs/>
          <w:lang w:val="en-CA"/>
        </w:rPr>
        <w:t>):*</w:t>
      </w:r>
      <w:proofErr w:type="gramEnd"/>
    </w:p>
    <w:p w14:paraId="34E06BCC" w14:textId="77777777" w:rsidR="00DC1281" w:rsidRPr="00E06491" w:rsidRDefault="00DC1281" w:rsidP="00DC1281">
      <w:pPr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General</w:t>
      </w:r>
    </w:p>
    <w:p w14:paraId="7262B116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What does sexual and reproductive health mean to you?</w:t>
      </w:r>
    </w:p>
    <w:p w14:paraId="4F3094D9" w14:textId="77777777" w:rsidR="00DC1281" w:rsidRPr="00E06491" w:rsidRDefault="00DC1281" w:rsidP="00DC1281">
      <w:pPr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Before treatment</w:t>
      </w:r>
    </w:p>
    <w:p w14:paraId="15CB2C6A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 xml:space="preserve">What information did you receive about potential impacts on your reproductive health before undergoing cancer treatment? </w:t>
      </w:r>
    </w:p>
    <w:p w14:paraId="2E73A158" w14:textId="77777777" w:rsidR="00DC1281" w:rsidRPr="00E06491" w:rsidRDefault="00DC1281" w:rsidP="00DC1281">
      <w:pPr>
        <w:tabs>
          <w:tab w:val="left" w:pos="3555"/>
        </w:tabs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During/After treatment</w:t>
      </w:r>
      <w:r w:rsidRPr="00E06491">
        <w:rPr>
          <w:rFonts w:ascii="Garamond" w:hAnsi="Garamond"/>
          <w:i/>
          <w:iCs/>
          <w:lang w:val="en-CA"/>
        </w:rPr>
        <w:tab/>
      </w:r>
    </w:p>
    <w:p w14:paraId="250187B5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How has your cancer and its treatment affected any aspect of your sexual and reproductive health?</w:t>
      </w:r>
    </w:p>
    <w:p w14:paraId="46C00352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rPr>
          <w:rFonts w:ascii="Garamond" w:hAnsi="Garamond"/>
          <w:u w:val="single"/>
          <w:lang w:val="en-CA"/>
        </w:rPr>
      </w:pPr>
      <w:r w:rsidRPr="00E06491">
        <w:rPr>
          <w:rFonts w:ascii="Garamond" w:hAnsi="Garamond"/>
          <w:u w:val="single"/>
          <w:lang w:val="en-CA"/>
        </w:rPr>
        <w:t>Look for outcomes (fertility/family planning)</w:t>
      </w:r>
    </w:p>
    <w:p w14:paraId="4F4C2F17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rPr>
          <w:rFonts w:ascii="Garamond" w:hAnsi="Garamond"/>
          <w:u w:val="single"/>
          <w:lang w:val="en-CA"/>
        </w:rPr>
      </w:pPr>
      <w:r w:rsidRPr="00E06491">
        <w:rPr>
          <w:rFonts w:ascii="Garamond" w:hAnsi="Garamond"/>
          <w:u w:val="single"/>
          <w:lang w:val="en-CA"/>
        </w:rPr>
        <w:t>Look for changes across varying stages and treatment levels</w:t>
      </w:r>
    </w:p>
    <w:p w14:paraId="38B75814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Were there any impacts on your romantic relationships?</w:t>
      </w:r>
    </w:p>
    <w:p w14:paraId="6CBABF1F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 xml:space="preserve">How have changes in your reproductive health with cancer impacted your self-esteem? Your sense of self? </w:t>
      </w:r>
    </w:p>
    <w:p w14:paraId="5342E985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What was the mental health impact of these changes?</w:t>
      </w:r>
    </w:p>
    <w:p w14:paraId="49056477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How has this changed over time?</w:t>
      </w:r>
    </w:p>
    <w:p w14:paraId="6EEBF834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How has your perspectives and expectations of reproductive health changed over time?</w:t>
      </w:r>
    </w:p>
    <w:p w14:paraId="6D9DCDF6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Would you feel differently about that now?</w:t>
      </w:r>
    </w:p>
    <w:p w14:paraId="59F345EF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How have your reproductive and family planning goals changed over time?</w:t>
      </w:r>
    </w:p>
    <w:p w14:paraId="64CECD7F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i/>
          <w:iCs/>
          <w:lang w:val="en-CA"/>
        </w:rPr>
        <w:t>Were there changes in your timelines and priorities?</w:t>
      </w:r>
    </w:p>
    <w:p w14:paraId="6CAE5BA6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 xml:space="preserve">Are there any stories you feel comfortable sharing that captures your experiences with your reproductive health? </w:t>
      </w:r>
    </w:p>
    <w:p w14:paraId="77FED953" w14:textId="77777777" w:rsidR="00DC1281" w:rsidRPr="00E06491" w:rsidRDefault="00DC1281" w:rsidP="00DC1281">
      <w:pPr>
        <w:jc w:val="both"/>
        <w:rPr>
          <w:rFonts w:ascii="Garamond" w:hAnsi="Garamond"/>
          <w:b/>
          <w:bCs/>
          <w:lang w:val="en-CA"/>
        </w:rPr>
      </w:pPr>
      <w:r w:rsidRPr="00E06491">
        <w:rPr>
          <w:rFonts w:ascii="Garamond" w:hAnsi="Garamond"/>
          <w:b/>
          <w:bCs/>
          <w:lang w:val="en-CA"/>
        </w:rPr>
        <w:lastRenderedPageBreak/>
        <w:t>Focus group #2 questions (sexual health</w:t>
      </w:r>
      <w:proofErr w:type="gramStart"/>
      <w:r w:rsidRPr="00E06491">
        <w:rPr>
          <w:rFonts w:ascii="Garamond" w:hAnsi="Garamond"/>
          <w:b/>
          <w:bCs/>
          <w:lang w:val="en-CA"/>
        </w:rPr>
        <w:t>):*</w:t>
      </w:r>
      <w:proofErr w:type="gramEnd"/>
    </w:p>
    <w:p w14:paraId="06E44642" w14:textId="77777777" w:rsidR="00DC1281" w:rsidRPr="00E06491" w:rsidRDefault="00DC1281" w:rsidP="00DC1281">
      <w:pPr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Before treatment</w:t>
      </w:r>
    </w:p>
    <w:p w14:paraId="7E680440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 xml:space="preserve">What information did you receive about potential impacts on your sexual health before undergoing cancer treatment? </w:t>
      </w:r>
    </w:p>
    <w:p w14:paraId="777806E1" w14:textId="77777777" w:rsidR="00DC1281" w:rsidRPr="00E06491" w:rsidRDefault="00DC1281" w:rsidP="00DC1281">
      <w:pPr>
        <w:tabs>
          <w:tab w:val="left" w:pos="3555"/>
        </w:tabs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During/After treatment</w:t>
      </w:r>
      <w:r w:rsidRPr="00E06491">
        <w:rPr>
          <w:rFonts w:ascii="Garamond" w:hAnsi="Garamond"/>
          <w:i/>
          <w:iCs/>
          <w:lang w:val="en-CA"/>
        </w:rPr>
        <w:tab/>
      </w:r>
    </w:p>
    <w:p w14:paraId="52ACDADA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How has your cancer and its treatment affected any aspect of your sexual health?</w:t>
      </w:r>
    </w:p>
    <w:p w14:paraId="4C54B370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rPr>
          <w:rFonts w:ascii="Garamond" w:hAnsi="Garamond"/>
          <w:u w:val="single"/>
          <w:lang w:val="en-CA"/>
        </w:rPr>
      </w:pPr>
      <w:r w:rsidRPr="00E06491">
        <w:rPr>
          <w:rFonts w:ascii="Garamond" w:hAnsi="Garamond"/>
          <w:u w:val="single"/>
          <w:lang w:val="en-CA"/>
        </w:rPr>
        <w:t>Look for outcomes (sexual function/sexual quality of life)</w:t>
      </w:r>
    </w:p>
    <w:p w14:paraId="6874AC26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rPr>
          <w:rFonts w:ascii="Garamond" w:hAnsi="Garamond"/>
          <w:u w:val="single"/>
          <w:lang w:val="en-CA"/>
        </w:rPr>
      </w:pPr>
      <w:r w:rsidRPr="00E06491">
        <w:rPr>
          <w:rFonts w:ascii="Garamond" w:hAnsi="Garamond"/>
          <w:u w:val="single"/>
          <w:lang w:val="en-CA"/>
        </w:rPr>
        <w:t>Look for changes across varying stages and treatment levels</w:t>
      </w:r>
    </w:p>
    <w:p w14:paraId="5EFD0D30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Were there any impacts on your sexual and/or romantic relationships?</w:t>
      </w:r>
    </w:p>
    <w:p w14:paraId="2CEFCD0B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 xml:space="preserve">How have changes in your sexual health with cancer impacted your self-esteem? Your sense of self? </w:t>
      </w:r>
    </w:p>
    <w:p w14:paraId="0699FA56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What was the mental health impact of these changes?</w:t>
      </w:r>
    </w:p>
    <w:p w14:paraId="5C2578D3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How has this changed over time?</w:t>
      </w:r>
    </w:p>
    <w:p w14:paraId="249930B6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How has your perspectives and expectations of sexual health changed over time?</w:t>
      </w:r>
    </w:p>
    <w:p w14:paraId="23EE8BD6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Would you feel differently about that now?</w:t>
      </w:r>
    </w:p>
    <w:p w14:paraId="117762CB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 xml:space="preserve">Are there any stories you feel comfortable sharing that captures your experiences with your sexual health? </w:t>
      </w:r>
    </w:p>
    <w:p w14:paraId="2C15B541" w14:textId="77777777" w:rsidR="00DC1281" w:rsidRPr="00E06491" w:rsidRDefault="00DC1281" w:rsidP="00DC1281">
      <w:pPr>
        <w:jc w:val="both"/>
        <w:rPr>
          <w:rFonts w:ascii="Garamond" w:hAnsi="Garamond"/>
          <w:b/>
          <w:bCs/>
          <w:lang w:val="en-CA"/>
        </w:rPr>
      </w:pPr>
      <w:r w:rsidRPr="00E06491">
        <w:rPr>
          <w:rFonts w:ascii="Garamond" w:hAnsi="Garamond"/>
          <w:b/>
          <w:bCs/>
          <w:lang w:val="en-CA"/>
        </w:rPr>
        <w:t>Focus group #3 questions (health care system and the future</w:t>
      </w:r>
      <w:proofErr w:type="gramStart"/>
      <w:r w:rsidRPr="00E06491">
        <w:rPr>
          <w:rFonts w:ascii="Garamond" w:hAnsi="Garamond"/>
          <w:b/>
          <w:bCs/>
          <w:lang w:val="en-CA"/>
        </w:rPr>
        <w:t>):*</w:t>
      </w:r>
      <w:proofErr w:type="gramEnd"/>
    </w:p>
    <w:p w14:paraId="57D7383B" w14:textId="77777777" w:rsidR="00DC1281" w:rsidRPr="00E06491" w:rsidRDefault="00DC1281" w:rsidP="00DC1281">
      <w:pPr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Could-haves</w:t>
      </w:r>
    </w:p>
    <w:p w14:paraId="7695236B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What were your interactions with the health care system (e.g. health care providers, nurses, etc.) about sexual and reproductive health and cancer? How did that go?</w:t>
      </w:r>
    </w:p>
    <w:p w14:paraId="527CC6F7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i/>
          <w:iCs/>
          <w:lang w:val="en-CA"/>
        </w:rPr>
        <w:t>Did you use alternate providers (physiotherapist, occupational therapist, naturopathy), and how did this impact your outcomes?</w:t>
      </w:r>
    </w:p>
    <w:p w14:paraId="17E9DEC1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u w:val="single"/>
          <w:lang w:val="en-CA"/>
        </w:rPr>
      </w:pPr>
      <w:r w:rsidRPr="00E06491">
        <w:rPr>
          <w:rFonts w:ascii="Garamond" w:hAnsi="Garamond"/>
          <w:i/>
          <w:iCs/>
          <w:lang w:val="en-CA"/>
        </w:rPr>
        <w:t>Were your experiences and beliefs considered?</w:t>
      </w:r>
    </w:p>
    <w:p w14:paraId="0213509C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lastRenderedPageBreak/>
        <w:t>Were there any career or financial impacts to the changes in your sexual and reproductive health?</w:t>
      </w:r>
    </w:p>
    <w:p w14:paraId="3A081084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u w:val="single"/>
          <w:lang w:val="en-CA"/>
        </w:rPr>
      </w:pPr>
      <w:r w:rsidRPr="00E06491">
        <w:rPr>
          <w:rFonts w:ascii="Garamond" w:hAnsi="Garamond"/>
          <w:u w:val="single"/>
          <w:lang w:val="en-CA"/>
        </w:rPr>
        <w:t>Contextualize this (opportunity cost)</w:t>
      </w:r>
    </w:p>
    <w:p w14:paraId="626E795C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i/>
          <w:iCs/>
          <w:lang w:val="en-CA"/>
        </w:rPr>
        <w:t>Additional financial burden/need for support?</w:t>
      </w:r>
    </w:p>
    <w:p w14:paraId="4332B45C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 xml:space="preserve">Are there factors that you felt impacted your access to appropriate and available sexual and reproductive health care? </w:t>
      </w:r>
    </w:p>
    <w:p w14:paraId="0B3E0385" w14:textId="065D5059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u w:val="single"/>
          <w:lang w:val="en-CA"/>
        </w:rPr>
      </w:pPr>
      <w:r>
        <w:rPr>
          <w:rFonts w:ascii="Garamond" w:hAnsi="Garamond"/>
          <w:u w:val="single"/>
          <w:lang w:val="en-CA"/>
        </w:rPr>
        <w:t xml:space="preserve">E.g., </w:t>
      </w:r>
      <w:r w:rsidRPr="00E06491">
        <w:rPr>
          <w:rFonts w:ascii="Garamond" w:hAnsi="Garamond"/>
          <w:u w:val="single"/>
          <w:lang w:val="en-CA"/>
        </w:rPr>
        <w:t>Sex</w:t>
      </w:r>
      <w:r>
        <w:rPr>
          <w:rFonts w:ascii="Garamond" w:hAnsi="Garamond"/>
          <w:u w:val="single"/>
          <w:lang w:val="en-CA"/>
        </w:rPr>
        <w:t>, gender,</w:t>
      </w:r>
      <w:r w:rsidRPr="00E06491">
        <w:rPr>
          <w:rFonts w:ascii="Garamond" w:hAnsi="Garamond"/>
          <w:u w:val="single"/>
          <w:lang w:val="en-CA"/>
        </w:rPr>
        <w:t xml:space="preserve"> </w:t>
      </w:r>
      <w:r>
        <w:rPr>
          <w:rFonts w:ascii="Garamond" w:hAnsi="Garamond"/>
          <w:u w:val="single"/>
          <w:lang w:val="en-CA"/>
        </w:rPr>
        <w:t>race</w:t>
      </w:r>
      <w:r w:rsidRPr="00E06491">
        <w:rPr>
          <w:rFonts w:ascii="Garamond" w:hAnsi="Garamond"/>
          <w:u w:val="single"/>
          <w:lang w:val="en-CA"/>
        </w:rPr>
        <w:t>, rural location</w:t>
      </w:r>
    </w:p>
    <w:p w14:paraId="6519AD7A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u w:val="single"/>
          <w:lang w:val="en-CA"/>
        </w:rPr>
      </w:pPr>
      <w:r w:rsidRPr="00E06491">
        <w:rPr>
          <w:rFonts w:ascii="Garamond" w:hAnsi="Garamond"/>
          <w:lang w:val="en-CA"/>
        </w:rPr>
        <w:t xml:space="preserve">What role did/does a support system play for your sexual and reproductive health and cancer? </w:t>
      </w:r>
    </w:p>
    <w:p w14:paraId="252108F3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i/>
          <w:iCs/>
          <w:u w:val="single"/>
          <w:lang w:val="en-CA"/>
        </w:rPr>
      </w:pPr>
      <w:r w:rsidRPr="00E06491">
        <w:rPr>
          <w:rFonts w:ascii="Garamond" w:hAnsi="Garamond"/>
          <w:i/>
          <w:iCs/>
          <w:lang w:val="en-CA"/>
        </w:rPr>
        <w:t>What does a supportive community look like for you?</w:t>
      </w:r>
    </w:p>
    <w:p w14:paraId="7F610DC4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If you had been fully informed of the sexual and reproductive health risks, what would be different for you now?</w:t>
      </w:r>
    </w:p>
    <w:p w14:paraId="495A20F2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 xml:space="preserve">What do you think is the role of the health care system in supporting your sexual and reproductive health before, during, and after cancer treatment? </w:t>
      </w:r>
    </w:p>
    <w:p w14:paraId="21AED0C9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i/>
          <w:iCs/>
          <w:lang w:val="en-CA"/>
        </w:rPr>
        <w:t>What would need to happen to facilitate this change?</w:t>
      </w:r>
    </w:p>
    <w:p w14:paraId="4A8C85F0" w14:textId="77777777" w:rsidR="00DC1281" w:rsidRPr="00E06491" w:rsidRDefault="00DC1281" w:rsidP="00DC1281">
      <w:pPr>
        <w:pStyle w:val="ListParagraph"/>
        <w:numPr>
          <w:ilvl w:val="1"/>
          <w:numId w:val="1"/>
        </w:numPr>
        <w:spacing w:after="120"/>
        <w:jc w:val="both"/>
        <w:rPr>
          <w:rFonts w:ascii="Garamond" w:hAnsi="Garamond"/>
          <w:u w:val="single"/>
          <w:lang w:val="en-CA"/>
        </w:rPr>
      </w:pPr>
      <w:r w:rsidRPr="00E06491">
        <w:rPr>
          <w:rFonts w:ascii="Garamond" w:hAnsi="Garamond"/>
          <w:u w:val="single"/>
          <w:lang w:val="en-CA"/>
        </w:rPr>
        <w:t xml:space="preserve">Emphasize gaps </w:t>
      </w:r>
    </w:p>
    <w:p w14:paraId="0BFB16A4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What would be the best way/time for you to receive information or support about your sexual and reproductive health?</w:t>
      </w:r>
    </w:p>
    <w:p w14:paraId="3AA04BDF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When you think of your journey with your sexual and reproductive health, what you would tell someone who is going to start cancer treatment?</w:t>
      </w:r>
    </w:p>
    <w:p w14:paraId="328B8FFE" w14:textId="77777777" w:rsidR="00DC1281" w:rsidRPr="00E06491" w:rsidRDefault="00DC1281" w:rsidP="00DC1281">
      <w:pPr>
        <w:pStyle w:val="ListParagraph"/>
        <w:numPr>
          <w:ilvl w:val="0"/>
          <w:numId w:val="1"/>
        </w:numPr>
        <w:spacing w:after="120"/>
        <w:jc w:val="both"/>
        <w:rPr>
          <w:rFonts w:ascii="Garamond" w:hAnsi="Garamond"/>
          <w:lang w:val="en-CA"/>
        </w:rPr>
      </w:pPr>
      <w:r w:rsidRPr="00E06491">
        <w:rPr>
          <w:rFonts w:ascii="Garamond" w:hAnsi="Garamond"/>
          <w:lang w:val="en-CA"/>
        </w:rPr>
        <w:t>What prompted you to participate in this research?</w:t>
      </w:r>
    </w:p>
    <w:p w14:paraId="2F1FBEEB" w14:textId="77777777" w:rsidR="00DC1281" w:rsidRPr="00E06491" w:rsidRDefault="00DC1281" w:rsidP="00DC1281">
      <w:pPr>
        <w:jc w:val="both"/>
        <w:rPr>
          <w:rFonts w:ascii="Garamond" w:hAnsi="Garamond"/>
          <w:i/>
          <w:iCs/>
          <w:lang w:val="en-CA"/>
        </w:rPr>
      </w:pPr>
      <w:r w:rsidRPr="00E06491">
        <w:rPr>
          <w:rFonts w:ascii="Garamond" w:hAnsi="Garamond"/>
          <w:i/>
          <w:iCs/>
          <w:lang w:val="en-CA"/>
        </w:rPr>
        <w:t>* For all questions, they will only be asked if the information does not come up in the conversations initiated from previous questions</w:t>
      </w:r>
    </w:p>
    <w:p w14:paraId="3A477EEC" w14:textId="77777777" w:rsidR="00B81941" w:rsidRPr="00DC1281" w:rsidRDefault="00B81941">
      <w:pPr>
        <w:rPr>
          <w:lang w:val="en-CA"/>
        </w:rPr>
      </w:pPr>
    </w:p>
    <w:sectPr w:rsidR="00B81941" w:rsidRPr="00DC12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5420AC"/>
    <w:multiLevelType w:val="hybridMultilevel"/>
    <w:tmpl w:val="3314DC66"/>
    <w:lvl w:ilvl="0" w:tplc="5F16369A">
      <w:start w:val="2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7087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81"/>
    <w:rsid w:val="00013291"/>
    <w:rsid w:val="000E1968"/>
    <w:rsid w:val="001E4C95"/>
    <w:rsid w:val="001E7CC0"/>
    <w:rsid w:val="0028437A"/>
    <w:rsid w:val="00350A28"/>
    <w:rsid w:val="0035147A"/>
    <w:rsid w:val="003B4E7A"/>
    <w:rsid w:val="004A6CFE"/>
    <w:rsid w:val="005308B9"/>
    <w:rsid w:val="0059529B"/>
    <w:rsid w:val="005D3F79"/>
    <w:rsid w:val="005F0843"/>
    <w:rsid w:val="00615642"/>
    <w:rsid w:val="00646E70"/>
    <w:rsid w:val="00702354"/>
    <w:rsid w:val="0074329F"/>
    <w:rsid w:val="00750576"/>
    <w:rsid w:val="00792C01"/>
    <w:rsid w:val="007B50BA"/>
    <w:rsid w:val="008534FF"/>
    <w:rsid w:val="008B13E9"/>
    <w:rsid w:val="0095740B"/>
    <w:rsid w:val="009F2806"/>
    <w:rsid w:val="00A02CB5"/>
    <w:rsid w:val="00A12E65"/>
    <w:rsid w:val="00A8059B"/>
    <w:rsid w:val="00A8778A"/>
    <w:rsid w:val="00A91611"/>
    <w:rsid w:val="00B45B6A"/>
    <w:rsid w:val="00B81941"/>
    <w:rsid w:val="00BC1B12"/>
    <w:rsid w:val="00CF2B34"/>
    <w:rsid w:val="00DC1281"/>
    <w:rsid w:val="00E3790B"/>
    <w:rsid w:val="00EB4E49"/>
    <w:rsid w:val="00EF1140"/>
    <w:rsid w:val="00F165E8"/>
    <w:rsid w:val="00F3399C"/>
    <w:rsid w:val="00F46515"/>
    <w:rsid w:val="00F82682"/>
    <w:rsid w:val="00FF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34024"/>
  <w15:chartTrackingRefBased/>
  <w15:docId w15:val="{4E973481-EF46-E344-B92C-A312E9B12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281"/>
    <w:pPr>
      <w:spacing w:line="480" w:lineRule="auto"/>
    </w:pPr>
    <w:rPr>
      <w:rFonts w:ascii="Times New Roman" w:eastAsia="Cambria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2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2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2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2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2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2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2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2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2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2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2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2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2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2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1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2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2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2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28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eisi@student.ubc.ca</dc:creator>
  <cp:keywords/>
  <dc:description/>
  <cp:lastModifiedBy>noveisi@student.ubc.ca</cp:lastModifiedBy>
  <cp:revision>1</cp:revision>
  <dcterms:created xsi:type="dcterms:W3CDTF">2024-11-05T23:37:00Z</dcterms:created>
  <dcterms:modified xsi:type="dcterms:W3CDTF">2024-11-05T23:38:00Z</dcterms:modified>
</cp:coreProperties>
</file>